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01661F42" w14:textId="7E9C6D8C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000061">
        <w:t>Behaviors and positions annotations during nest scans.</w:t>
      </w:r>
    </w:p>
    <w:p w14:paraId="45C9C612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2</w:t>
      </w:r>
    </w:p>
    <w:p w14:paraId="17B672B2" w14:textId="77777777" w:rsidR="00000061" w:rsidRDefault="004E508A" w:rsidP="00000061">
      <w:pPr>
        <w:pStyle w:val="NormalWeb"/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000061">
        <w:t xml:space="preserve">Gene list with caste-differential expression, NCBI </w:t>
      </w:r>
      <w:proofErr w:type="spellStart"/>
      <w:r w:rsidR="00000061">
        <w:t>BlastX</w:t>
      </w:r>
      <w:proofErr w:type="spellEnd"/>
      <w:r w:rsidR="00000061">
        <w:t xml:space="preserve"> results, and gene read count of 28 RNA-seq samples.</w:t>
      </w:r>
    </w:p>
    <w:p w14:paraId="69EA4B81" w14:textId="265B4D6F" w:rsidR="00000061" w:rsidRPr="005930AC" w:rsidRDefault="00000061" w:rsidP="00000061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3</w:t>
      </w:r>
    </w:p>
    <w:p w14:paraId="5C5F7412" w14:textId="7EDEE4E9" w:rsidR="00000061" w:rsidRPr="005930AC" w:rsidRDefault="00000061" w:rsidP="00000061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OR subfamilies and </w:t>
      </w:r>
      <w:proofErr w:type="spellStart"/>
      <w:r>
        <w:t>orthogroups</w:t>
      </w:r>
      <w:proofErr w:type="spellEnd"/>
      <w:r>
        <w:t xml:space="preserve"> from the DEG lists between nurses and foragers in the antenna.</w:t>
      </w:r>
    </w:p>
    <w:p w14:paraId="54F4B912" w14:textId="110AEF72" w:rsidR="00000061" w:rsidRPr="005930AC" w:rsidRDefault="00000061" w:rsidP="00000061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4</w:t>
      </w:r>
    </w:p>
    <w:p w14:paraId="4B6CBBE8" w14:textId="35A3E8EA" w:rsidR="00000061" w:rsidRPr="005930AC" w:rsidRDefault="00000061" w:rsidP="00000061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>Summary of ant brain and antenna transcriptome data sets and mapping results</w:t>
      </w:r>
      <w:r w:rsidRPr="005930AC">
        <w:rPr>
          <w:color w:val="000000"/>
        </w:rPr>
        <w:t>.</w:t>
      </w:r>
    </w:p>
    <w:p w14:paraId="2571A15A" w14:textId="27D5B330" w:rsidR="00000061" w:rsidRPr="005930AC" w:rsidRDefault="00000061" w:rsidP="00000061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</w:t>
      </w:r>
      <w:r>
        <w:rPr>
          <w:color w:val="000000"/>
        </w:rPr>
        <w:t>5</w:t>
      </w:r>
    </w:p>
    <w:p w14:paraId="1347CD05" w14:textId="784698A6" w:rsidR="00000061" w:rsidRPr="005930AC" w:rsidRDefault="00000061" w:rsidP="00000061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>
        <w:t xml:space="preserve">List of </w:t>
      </w:r>
      <w:proofErr w:type="spellStart"/>
      <w:r>
        <w:t>orthogroups</w:t>
      </w:r>
      <w:proofErr w:type="spellEnd"/>
      <w:r>
        <w:t xml:space="preserve"> from the DEG list between nurses and foragers in </w:t>
      </w:r>
      <w:proofErr w:type="spellStart"/>
      <w:r>
        <w:t>Temnothorax</w:t>
      </w:r>
      <w:proofErr w:type="spellEnd"/>
      <w:r>
        <w:t xml:space="preserve"> </w:t>
      </w:r>
      <w:proofErr w:type="spellStart"/>
      <w:r>
        <w:t>longispinosus</w:t>
      </w:r>
      <w:proofErr w:type="spellEnd"/>
      <w:r>
        <w:t>.</w:t>
      </w:r>
    </w:p>
    <w:p w14:paraId="4F401ECC" w14:textId="77777777" w:rsidR="00000061" w:rsidRPr="005930AC" w:rsidRDefault="00000061" w:rsidP="004E508A">
      <w:pPr>
        <w:pStyle w:val="NormalWeb"/>
        <w:rPr>
          <w:color w:val="000000"/>
        </w:rPr>
      </w:pPr>
    </w:p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739B5F" w14:textId="77777777" w:rsidR="00030F85" w:rsidRDefault="00030F85" w:rsidP="00FC1BB8">
      <w:pPr>
        <w:spacing w:after="0" w:line="240" w:lineRule="auto"/>
      </w:pPr>
      <w:r>
        <w:separator/>
      </w:r>
    </w:p>
  </w:endnote>
  <w:endnote w:type="continuationSeparator" w:id="0">
    <w:p w14:paraId="16667685" w14:textId="77777777" w:rsidR="00030F85" w:rsidRDefault="00030F85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5901FE" w14:textId="77777777" w:rsidR="00030F85" w:rsidRDefault="00030F85" w:rsidP="00FC1BB8">
      <w:pPr>
        <w:spacing w:after="0" w:line="240" w:lineRule="auto"/>
      </w:pPr>
      <w:r>
        <w:separator/>
      </w:r>
    </w:p>
  </w:footnote>
  <w:footnote w:type="continuationSeparator" w:id="0">
    <w:p w14:paraId="71F1BA01" w14:textId="77777777" w:rsidR="00030F85" w:rsidRDefault="00030F85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0061"/>
    <w:rsid w:val="00015D52"/>
    <w:rsid w:val="00030F85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8-22T19:22:00Z</dcterms:created>
  <dcterms:modified xsi:type="dcterms:W3CDTF">2023-08-22T19:22:00Z</dcterms:modified>
</cp:coreProperties>
</file>